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BB7A0" w14:textId="7FAD3903" w:rsidR="00986920" w:rsidRDefault="00574093">
      <w:r w:rsidRPr="00574093">
        <w:rPr>
          <w:rFonts w:ascii="Times New Roman" w:hAnsi="Times New Roman" w:cs="Times New Roman"/>
          <w:sz w:val="24"/>
          <w:szCs w:val="24"/>
        </w:rPr>
        <w:t>Table S</w:t>
      </w:r>
      <w:r w:rsidR="00D46DE5">
        <w:rPr>
          <w:rFonts w:ascii="Times New Roman" w:hAnsi="Times New Roman" w:cs="Times New Roman"/>
          <w:sz w:val="24"/>
          <w:szCs w:val="24"/>
        </w:rPr>
        <w:t>6</w:t>
      </w:r>
      <w:r w:rsidRPr="00574093">
        <w:rPr>
          <w:rFonts w:ascii="Times New Roman" w:hAnsi="Times New Roman" w:cs="Times New Roman"/>
          <w:sz w:val="24"/>
          <w:szCs w:val="24"/>
        </w:rPr>
        <w:t>. Strains, plasmids, and primers used in this stud</w:t>
      </w:r>
      <w:r>
        <w:t>y</w:t>
      </w:r>
    </w:p>
    <w:tbl>
      <w:tblPr>
        <w:tblStyle w:val="a3"/>
        <w:tblW w:w="9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377"/>
        <w:gridCol w:w="4486"/>
        <w:gridCol w:w="4052"/>
      </w:tblGrid>
      <w:tr w:rsidR="003C7491" w:rsidRPr="00587637" w14:paraId="312C6FDC" w14:textId="77777777" w:rsidTr="00BE175A">
        <w:tc>
          <w:tcPr>
            <w:tcW w:w="99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2EF2FB" w14:textId="6E5EF3AF" w:rsidR="003C7491" w:rsidRPr="00587637" w:rsidRDefault="003C74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</w:tr>
      <w:tr w:rsidR="00A9392B" w:rsidRPr="00A9392B" w14:paraId="780BD1DC" w14:textId="77777777" w:rsidTr="00BE175A">
        <w:tc>
          <w:tcPr>
            <w:tcW w:w="1083" w:type="dxa"/>
            <w:tcBorders>
              <w:top w:val="single" w:sz="4" w:space="0" w:color="auto"/>
            </w:tcBorders>
          </w:tcPr>
          <w:p w14:paraId="10CC1B53" w14:textId="62094392" w:rsidR="00587637" w:rsidRPr="00A9392B" w:rsidRDefault="00574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4023</w:t>
            </w:r>
          </w:p>
        </w:tc>
        <w:tc>
          <w:tcPr>
            <w:tcW w:w="4863" w:type="dxa"/>
            <w:gridSpan w:val="2"/>
            <w:tcBorders>
              <w:top w:val="single" w:sz="4" w:space="0" w:color="auto"/>
            </w:tcBorders>
          </w:tcPr>
          <w:p w14:paraId="0140EED0" w14:textId="5FEB968B" w:rsidR="00587637" w:rsidRPr="00A9392B" w:rsidRDefault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food-isolated w</w:t>
            </w:r>
            <w:r w:rsidR="00574093"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ild-type </w:t>
            </w:r>
            <w:proofErr w:type="spellStart"/>
            <w:r w:rsidR="00574093"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nobacter</w:t>
            </w:r>
            <w:proofErr w:type="spellEnd"/>
            <w:r w:rsidR="00574093"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74093"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kazakii</w:t>
            </w:r>
            <w:proofErr w:type="spellEnd"/>
          </w:p>
        </w:tc>
        <w:tc>
          <w:tcPr>
            <w:tcW w:w="4052" w:type="dxa"/>
            <w:tcBorders>
              <w:top w:val="single" w:sz="4" w:space="0" w:color="auto"/>
            </w:tcBorders>
          </w:tcPr>
          <w:p w14:paraId="331642C2" w14:textId="7A80F154" w:rsidR="00587637" w:rsidRPr="00A9392B" w:rsidRDefault="00574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A9392B" w:rsidRPr="00A9392B" w14:paraId="79042C9D" w14:textId="77777777" w:rsidTr="00C54B94">
        <w:tc>
          <w:tcPr>
            <w:tcW w:w="1083" w:type="dxa"/>
            <w:tcBorders>
              <w:top w:val="single" w:sz="4" w:space="0" w:color="auto"/>
            </w:tcBorders>
          </w:tcPr>
          <w:p w14:paraId="2AF6DF13" w14:textId="1037E78F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C 29544</w:t>
            </w:r>
          </w:p>
        </w:tc>
        <w:tc>
          <w:tcPr>
            <w:tcW w:w="4863" w:type="dxa"/>
            <w:gridSpan w:val="2"/>
            <w:tcBorders>
              <w:top w:val="single" w:sz="4" w:space="0" w:color="auto"/>
            </w:tcBorders>
            <w:vAlign w:val="center"/>
          </w:tcPr>
          <w:p w14:paraId="5BD8B60A" w14:textId="23C4948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nobacter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kazakii</w:t>
            </w:r>
            <w:proofErr w:type="spellEnd"/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type-strain </w:t>
            </w:r>
          </w:p>
        </w:tc>
        <w:tc>
          <w:tcPr>
            <w:tcW w:w="4052" w:type="dxa"/>
            <w:tcBorders>
              <w:top w:val="single" w:sz="4" w:space="0" w:color="auto"/>
            </w:tcBorders>
            <w:vAlign w:val="center"/>
          </w:tcPr>
          <w:p w14:paraId="23CC8B2E" w14:textId="7B8B058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A9392B" w:rsidRPr="00A9392B" w14:paraId="447ED7EC" w14:textId="77777777" w:rsidTr="00BE175A">
        <w:tc>
          <w:tcPr>
            <w:tcW w:w="1083" w:type="dxa"/>
          </w:tcPr>
          <w:p w14:paraId="787ED1E7" w14:textId="456651B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Y</w:t>
            </w:r>
            <w:proofErr w:type="spellEnd"/>
          </w:p>
        </w:tc>
        <w:tc>
          <w:tcPr>
            <w:tcW w:w="4863" w:type="dxa"/>
            <w:gridSpan w:val="2"/>
          </w:tcPr>
          <w:p w14:paraId="34477F95" w14:textId="539DD41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eY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mutant strain of G4023</w:t>
            </w:r>
          </w:p>
        </w:tc>
        <w:tc>
          <w:tcPr>
            <w:tcW w:w="4052" w:type="dxa"/>
          </w:tcPr>
          <w:p w14:paraId="35F649ED" w14:textId="46BFF11D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A9392B" w:rsidRPr="00A9392B" w14:paraId="20DE7978" w14:textId="77777777" w:rsidTr="00BE175A">
        <w:tc>
          <w:tcPr>
            <w:tcW w:w="1083" w:type="dxa"/>
          </w:tcPr>
          <w:p w14:paraId="512E55DF" w14:textId="1CC8056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B</w:t>
            </w:r>
            <w:proofErr w:type="spellEnd"/>
          </w:p>
        </w:tc>
        <w:tc>
          <w:tcPr>
            <w:tcW w:w="4863" w:type="dxa"/>
            <w:gridSpan w:val="2"/>
          </w:tcPr>
          <w:p w14:paraId="79A11D61" w14:textId="09FAB88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e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mutant strain of G4023</w:t>
            </w:r>
          </w:p>
        </w:tc>
        <w:tc>
          <w:tcPr>
            <w:tcW w:w="4052" w:type="dxa"/>
          </w:tcPr>
          <w:p w14:paraId="34F11C7B" w14:textId="6CCBF9A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A9392B" w:rsidRPr="00A9392B" w14:paraId="100AE074" w14:textId="77777777" w:rsidTr="00BE175A">
        <w:tc>
          <w:tcPr>
            <w:tcW w:w="1083" w:type="dxa"/>
          </w:tcPr>
          <w:p w14:paraId="11E6C1D2" w14:textId="0B6504E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R</w:t>
            </w:r>
            <w:proofErr w:type="spellEnd"/>
          </w:p>
        </w:tc>
        <w:tc>
          <w:tcPr>
            <w:tcW w:w="4863" w:type="dxa"/>
            <w:gridSpan w:val="2"/>
          </w:tcPr>
          <w:p w14:paraId="5CA644DE" w14:textId="011E88C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e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mutant strain of G4023</w:t>
            </w:r>
          </w:p>
        </w:tc>
        <w:tc>
          <w:tcPr>
            <w:tcW w:w="4052" w:type="dxa"/>
          </w:tcPr>
          <w:p w14:paraId="71ACDF99" w14:textId="5E681A66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A9392B" w:rsidRPr="00A9392B" w14:paraId="5418AB8E" w14:textId="77777777" w:rsidTr="00BE175A">
        <w:tc>
          <w:tcPr>
            <w:tcW w:w="1083" w:type="dxa"/>
          </w:tcPr>
          <w:p w14:paraId="0C517CF6" w14:textId="6F6ECD8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W</w:t>
            </w:r>
            <w:proofErr w:type="spellEnd"/>
          </w:p>
        </w:tc>
        <w:tc>
          <w:tcPr>
            <w:tcW w:w="4863" w:type="dxa"/>
            <w:gridSpan w:val="2"/>
          </w:tcPr>
          <w:p w14:paraId="2D33B366" w14:textId="1D04DA3A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e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mutant strain of G4023</w:t>
            </w:r>
          </w:p>
        </w:tc>
        <w:tc>
          <w:tcPr>
            <w:tcW w:w="4052" w:type="dxa"/>
          </w:tcPr>
          <w:p w14:paraId="33761537" w14:textId="519D64E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A9392B" w:rsidRPr="00A9392B" w14:paraId="58EAC7D4" w14:textId="77777777" w:rsidTr="00BE175A">
        <w:tc>
          <w:tcPr>
            <w:tcW w:w="1083" w:type="dxa"/>
          </w:tcPr>
          <w:p w14:paraId="517A58DA" w14:textId="79EDA2C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A</w:t>
            </w:r>
            <w:proofErr w:type="spellEnd"/>
          </w:p>
        </w:tc>
        <w:tc>
          <w:tcPr>
            <w:tcW w:w="4863" w:type="dxa"/>
            <w:gridSpan w:val="2"/>
          </w:tcPr>
          <w:p w14:paraId="5DAF7D1C" w14:textId="1299AE95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e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mutant strain of G4023</w:t>
            </w:r>
          </w:p>
        </w:tc>
        <w:tc>
          <w:tcPr>
            <w:tcW w:w="4052" w:type="dxa"/>
          </w:tcPr>
          <w:p w14:paraId="305F73D0" w14:textId="254444A5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A9392B" w:rsidRPr="00A9392B" w14:paraId="044F4E48" w14:textId="77777777" w:rsidTr="00BE175A">
        <w:tc>
          <w:tcPr>
            <w:tcW w:w="1083" w:type="dxa"/>
          </w:tcPr>
          <w:p w14:paraId="420104FB" w14:textId="1747747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bookmarkEnd w:id="0"/>
            <w:bookmarkEnd w:id="1"/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epE</w:t>
            </w:r>
            <w:proofErr w:type="spellEnd"/>
          </w:p>
        </w:tc>
        <w:tc>
          <w:tcPr>
            <w:tcW w:w="4863" w:type="dxa"/>
            <w:gridSpan w:val="2"/>
          </w:tcPr>
          <w:p w14:paraId="3C28D96A" w14:textId="1A4AA3F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E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mutant strain of G4023</w:t>
            </w:r>
          </w:p>
        </w:tc>
        <w:tc>
          <w:tcPr>
            <w:tcW w:w="4052" w:type="dxa"/>
          </w:tcPr>
          <w:p w14:paraId="0629953F" w14:textId="36D588AF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A9392B" w:rsidRPr="00A9392B" w14:paraId="3BDF7B2D" w14:textId="77777777" w:rsidTr="00BE175A">
        <w:tc>
          <w:tcPr>
            <w:tcW w:w="1083" w:type="dxa"/>
            <w:tcBorders>
              <w:bottom w:val="single" w:sz="4" w:space="0" w:color="auto"/>
            </w:tcBorders>
          </w:tcPr>
          <w:p w14:paraId="0979D0B1" w14:textId="4280508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wzzB</w:t>
            </w:r>
            <w:proofErr w:type="spellEnd"/>
          </w:p>
        </w:tc>
        <w:tc>
          <w:tcPr>
            <w:tcW w:w="4863" w:type="dxa"/>
            <w:gridSpan w:val="2"/>
            <w:tcBorders>
              <w:bottom w:val="single" w:sz="4" w:space="0" w:color="auto"/>
            </w:tcBorders>
          </w:tcPr>
          <w:p w14:paraId="2147DA30" w14:textId="50699088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zB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mutant strain of G4023</w:t>
            </w:r>
          </w:p>
        </w:tc>
        <w:tc>
          <w:tcPr>
            <w:tcW w:w="4052" w:type="dxa"/>
            <w:tcBorders>
              <w:bottom w:val="single" w:sz="4" w:space="0" w:color="auto"/>
            </w:tcBorders>
          </w:tcPr>
          <w:p w14:paraId="5C8A2CA4" w14:textId="7997183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A9392B" w:rsidRPr="00A9392B" w14:paraId="3C128C7E" w14:textId="77777777" w:rsidTr="00BE175A">
        <w:tc>
          <w:tcPr>
            <w:tcW w:w="99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474444" w14:textId="435EF03A" w:rsidR="00C54B94" w:rsidRPr="00A9392B" w:rsidRDefault="00C54B94" w:rsidP="00C54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A93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mids</w:t>
            </w:r>
          </w:p>
        </w:tc>
      </w:tr>
      <w:tr w:rsidR="00A9392B" w:rsidRPr="00A9392B" w14:paraId="54FDDFBE" w14:textId="77777777" w:rsidTr="00BE175A"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12F55BB" w14:textId="28D2F7D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4</w:t>
            </w:r>
          </w:p>
        </w:tc>
        <w:tc>
          <w:tcPr>
            <w:tcW w:w="4863" w:type="dxa"/>
            <w:gridSpan w:val="2"/>
            <w:tcBorders>
              <w:top w:val="single" w:sz="4" w:space="0" w:color="auto"/>
            </w:tcBorders>
            <w:vAlign w:val="center"/>
          </w:tcPr>
          <w:p w14:paraId="2FF8A307" w14:textId="55FC579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Containing a kanamycin resistance cassette and the </w:t>
            </w: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flipase</w:t>
            </w:r>
            <w:proofErr w:type="spellEnd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 xml:space="preserve"> recognition sites, </w:t>
            </w: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KmR</w:t>
            </w:r>
            <w:proofErr w:type="spellEnd"/>
          </w:p>
        </w:tc>
        <w:tc>
          <w:tcPr>
            <w:tcW w:w="4052" w:type="dxa"/>
            <w:tcBorders>
              <w:top w:val="single" w:sz="4" w:space="0" w:color="auto"/>
            </w:tcBorders>
            <w:vAlign w:val="center"/>
          </w:tcPr>
          <w:p w14:paraId="709310F1" w14:textId="7D92616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A9392B" w:rsidRPr="00A9392B" w14:paraId="39D280EA" w14:textId="77777777" w:rsidTr="00BE175A">
        <w:tc>
          <w:tcPr>
            <w:tcW w:w="1083" w:type="dxa"/>
            <w:tcBorders>
              <w:bottom w:val="single" w:sz="4" w:space="0" w:color="auto"/>
            </w:tcBorders>
          </w:tcPr>
          <w:p w14:paraId="0BC3C91F" w14:textId="53234CC8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17</w:t>
            </w:r>
          </w:p>
        </w:tc>
        <w:tc>
          <w:tcPr>
            <w:tcW w:w="4863" w:type="dxa"/>
            <w:gridSpan w:val="2"/>
            <w:tcBorders>
              <w:bottom w:val="single" w:sz="4" w:space="0" w:color="auto"/>
            </w:tcBorders>
          </w:tcPr>
          <w:p w14:paraId="710751BF" w14:textId="3360C0FB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d recombination plasmid, </w:t>
            </w:r>
            <w:proofErr w:type="spellStart"/>
            <w:r w:rsidR="0031184B" w:rsidRPr="00A939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asticidinR</w:t>
            </w:r>
            <w:proofErr w:type="spellEnd"/>
          </w:p>
        </w:tc>
        <w:tc>
          <w:tcPr>
            <w:tcW w:w="4052" w:type="dxa"/>
            <w:tcBorders>
              <w:bottom w:val="single" w:sz="4" w:space="0" w:color="auto"/>
            </w:tcBorders>
          </w:tcPr>
          <w:p w14:paraId="40D80206" w14:textId="03CF9344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A9392B" w:rsidRPr="00A9392B" w14:paraId="5C5F7149" w14:textId="77777777" w:rsidTr="00BE175A">
        <w:tc>
          <w:tcPr>
            <w:tcW w:w="99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E167FF" w14:textId="07A5BCAE" w:rsidR="00C54B94" w:rsidRPr="00A9392B" w:rsidRDefault="00C54B94" w:rsidP="00C54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A93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ers for gene mutation (5’--3’)</w:t>
            </w:r>
          </w:p>
        </w:tc>
      </w:tr>
      <w:tr w:rsidR="00A9392B" w:rsidRPr="00A9392B" w14:paraId="26CE11F5" w14:textId="77777777" w:rsidTr="00BE175A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0BD4FBE1" w14:textId="3BC5E5C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Y</w:t>
            </w:r>
            <w:proofErr w:type="spellEnd"/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04CFA8AE" w14:textId="338F855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  <w:tcBorders>
              <w:top w:val="single" w:sz="4" w:space="0" w:color="auto"/>
            </w:tcBorders>
          </w:tcPr>
          <w:p w14:paraId="2D86C8B2" w14:textId="4680899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TGGCGGATAAAGATCTCAAGTTTCTGGTTGTGGATGAgtgtaggctggagctgcttcg</w:t>
            </w:r>
            <w:proofErr w:type="spellEnd"/>
          </w:p>
        </w:tc>
      </w:tr>
      <w:tr w:rsidR="00A9392B" w:rsidRPr="00A9392B" w14:paraId="0FD09238" w14:textId="77777777" w:rsidTr="00BE175A">
        <w:tc>
          <w:tcPr>
            <w:tcW w:w="1083" w:type="dxa"/>
            <w:vMerge/>
            <w:vAlign w:val="center"/>
          </w:tcPr>
          <w:p w14:paraId="443F244C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45605379" w14:textId="23FA2D26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1B6F16F6" w14:textId="42D494E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ACATGCCGAGTTTTTCGAAAATCTTGCTCAGTTTTTCcatatgaatatcctccttag</w:t>
            </w:r>
            <w:proofErr w:type="spellEnd"/>
          </w:p>
        </w:tc>
      </w:tr>
      <w:tr w:rsidR="00A9392B" w:rsidRPr="00A9392B" w14:paraId="5F20F8A6" w14:textId="77777777" w:rsidTr="00BE175A">
        <w:tc>
          <w:tcPr>
            <w:tcW w:w="1083" w:type="dxa"/>
            <w:vMerge w:val="restart"/>
            <w:vAlign w:val="center"/>
          </w:tcPr>
          <w:p w14:paraId="35B380AB" w14:textId="320BE2DF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B</w:t>
            </w:r>
            <w:proofErr w:type="spellEnd"/>
          </w:p>
        </w:tc>
        <w:tc>
          <w:tcPr>
            <w:tcW w:w="377" w:type="dxa"/>
          </w:tcPr>
          <w:p w14:paraId="425BFCF5" w14:textId="317BB41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5E041EDD" w14:textId="684EF98D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TGAGTAAAATCAGAGTGTTGTCAGTAGATGATTCGGCgtgtaggctggagctgcttcg</w:t>
            </w:r>
            <w:proofErr w:type="spellEnd"/>
          </w:p>
        </w:tc>
      </w:tr>
      <w:tr w:rsidR="00A9392B" w:rsidRPr="00A9392B" w14:paraId="37E1F2AA" w14:textId="77777777" w:rsidTr="00BE175A">
        <w:tc>
          <w:tcPr>
            <w:tcW w:w="1083" w:type="dxa"/>
            <w:vMerge/>
            <w:vAlign w:val="center"/>
          </w:tcPr>
          <w:p w14:paraId="2457B0A6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532095C3" w14:textId="71B8F19B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241E424B" w14:textId="08778B68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TAAATACGTATTGCCTGTCCGGCACTGATTTTCGCCAGcatatgaatatcctccttag</w:t>
            </w:r>
            <w:proofErr w:type="spellEnd"/>
          </w:p>
        </w:tc>
      </w:tr>
      <w:tr w:rsidR="00A9392B" w:rsidRPr="00A9392B" w14:paraId="2F7D6CDF" w14:textId="77777777" w:rsidTr="00BE175A">
        <w:tc>
          <w:tcPr>
            <w:tcW w:w="1083" w:type="dxa"/>
            <w:vMerge w:val="restart"/>
            <w:vAlign w:val="center"/>
          </w:tcPr>
          <w:p w14:paraId="380B7B7A" w14:textId="0D0B62FA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R</w:t>
            </w:r>
            <w:proofErr w:type="spellEnd"/>
          </w:p>
        </w:tc>
        <w:tc>
          <w:tcPr>
            <w:tcW w:w="377" w:type="dxa"/>
          </w:tcPr>
          <w:p w14:paraId="2B8CBF7A" w14:textId="22C4049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519A8216" w14:textId="4CAA23BB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TGACATCATCCATGCCTGCTGGGCAAACGTCATTATTgtgtaggctggagctgcttcg</w:t>
            </w:r>
            <w:proofErr w:type="spellEnd"/>
          </w:p>
        </w:tc>
      </w:tr>
      <w:tr w:rsidR="00A9392B" w:rsidRPr="00A9392B" w14:paraId="1C15AA87" w14:textId="77777777" w:rsidTr="00BE175A">
        <w:tc>
          <w:tcPr>
            <w:tcW w:w="1083" w:type="dxa"/>
            <w:vMerge/>
            <w:vAlign w:val="center"/>
          </w:tcPr>
          <w:p w14:paraId="6F716BB7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6D3E3C65" w14:textId="54EFCF1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079FE4B5" w14:textId="49519AB8" w:rsidR="00C54B94" w:rsidRPr="00A9392B" w:rsidRDefault="00C54B94" w:rsidP="00C54B94">
            <w:pPr>
              <w:tabs>
                <w:tab w:val="left" w:pos="271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ATTCTTTTTCCTTACTCAGGGCATACACCGTCTGACCcatatgaatatcctccttag</w:t>
            </w:r>
            <w:proofErr w:type="spellEnd"/>
          </w:p>
        </w:tc>
      </w:tr>
      <w:tr w:rsidR="00A9392B" w:rsidRPr="00A9392B" w14:paraId="2EF5B481" w14:textId="77777777" w:rsidTr="00BE175A">
        <w:tc>
          <w:tcPr>
            <w:tcW w:w="1083" w:type="dxa"/>
            <w:vMerge w:val="restart"/>
            <w:vAlign w:val="center"/>
          </w:tcPr>
          <w:p w14:paraId="2588180C" w14:textId="08E0BBC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W</w:t>
            </w:r>
            <w:proofErr w:type="spellEnd"/>
          </w:p>
        </w:tc>
        <w:tc>
          <w:tcPr>
            <w:tcW w:w="377" w:type="dxa"/>
          </w:tcPr>
          <w:p w14:paraId="710F52E2" w14:textId="719094DF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73EB8FB9" w14:textId="6D53F56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TGACCGGTATGAGCAACGTCACTAAACTGGCCGGCGAgtgtaggctggagctgcttcg</w:t>
            </w:r>
            <w:proofErr w:type="spellEnd"/>
          </w:p>
        </w:tc>
      </w:tr>
      <w:tr w:rsidR="00A9392B" w:rsidRPr="00A9392B" w14:paraId="3BCD1CA0" w14:textId="77777777" w:rsidTr="00BE175A">
        <w:tc>
          <w:tcPr>
            <w:tcW w:w="1083" w:type="dxa"/>
            <w:vMerge/>
            <w:vAlign w:val="center"/>
          </w:tcPr>
          <w:p w14:paraId="74CF9719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5AE49A95" w14:textId="52AC26D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0F0B33C1" w14:textId="4B5A48C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ACGCCACGCGGGCGGTTGCGCTGTCAATCAGCTCCATcatatgaatatcctccttag</w:t>
            </w:r>
            <w:proofErr w:type="spellEnd"/>
          </w:p>
        </w:tc>
      </w:tr>
      <w:tr w:rsidR="00A9392B" w:rsidRPr="00A9392B" w14:paraId="7FBAEB6C" w14:textId="77777777" w:rsidTr="00BE175A">
        <w:tc>
          <w:tcPr>
            <w:tcW w:w="1083" w:type="dxa"/>
            <w:vMerge w:val="restart"/>
            <w:vAlign w:val="center"/>
          </w:tcPr>
          <w:p w14:paraId="090F30CD" w14:textId="308FB80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A</w:t>
            </w:r>
            <w:proofErr w:type="spellEnd"/>
          </w:p>
        </w:tc>
        <w:tc>
          <w:tcPr>
            <w:tcW w:w="377" w:type="dxa"/>
          </w:tcPr>
          <w:p w14:paraId="26CFEDEF" w14:textId="41B880B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11E7ABEA" w14:textId="486E5E3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TGAGTATGGATATTAGCGATTTTTATCAGACATTTTTgtgtaggctggagctgcttcg</w:t>
            </w:r>
            <w:proofErr w:type="spellEnd"/>
          </w:p>
        </w:tc>
      </w:tr>
      <w:tr w:rsidR="00A9392B" w:rsidRPr="00A9392B" w14:paraId="6894EDCD" w14:textId="77777777" w:rsidTr="00BE175A">
        <w:tc>
          <w:tcPr>
            <w:tcW w:w="1083" w:type="dxa"/>
            <w:vMerge/>
            <w:vAlign w:val="center"/>
          </w:tcPr>
          <w:p w14:paraId="5227ACE6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5720D064" w14:textId="5E2ECFF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20E76831" w14:textId="1CAC3EC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AGGCGGCGGTCGGCGCCAGACGTTGCTCACGGTTTAAcatatgaatatcctccttag</w:t>
            </w:r>
            <w:proofErr w:type="spellEnd"/>
          </w:p>
        </w:tc>
      </w:tr>
      <w:tr w:rsidR="00A9392B" w:rsidRPr="00A9392B" w14:paraId="7E46FE15" w14:textId="77777777" w:rsidTr="00BE175A">
        <w:tc>
          <w:tcPr>
            <w:tcW w:w="1083" w:type="dxa"/>
            <w:vMerge w:val="restart"/>
            <w:vAlign w:val="center"/>
          </w:tcPr>
          <w:p w14:paraId="6E95A362" w14:textId="1493A10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epE</w:t>
            </w:r>
            <w:proofErr w:type="spellEnd"/>
          </w:p>
        </w:tc>
        <w:tc>
          <w:tcPr>
            <w:tcW w:w="377" w:type="dxa"/>
          </w:tcPr>
          <w:p w14:paraId="7DA9DC29" w14:textId="01945DB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787010F2" w14:textId="55B613B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TGTCATCGATAGATATCAAAAATAATCCGCTCACTTCgtgtaggctggagctgcttcg</w:t>
            </w:r>
            <w:proofErr w:type="spellEnd"/>
          </w:p>
        </w:tc>
      </w:tr>
      <w:tr w:rsidR="00A9392B" w:rsidRPr="00A9392B" w14:paraId="29858A03" w14:textId="77777777" w:rsidTr="00BE175A">
        <w:tc>
          <w:tcPr>
            <w:tcW w:w="1083" w:type="dxa"/>
            <w:vMerge/>
            <w:vAlign w:val="center"/>
          </w:tcPr>
          <w:p w14:paraId="41A02D4A" w14:textId="77777777" w:rsidR="00C54B94" w:rsidRPr="00A9392B" w:rsidRDefault="00C54B94" w:rsidP="00C54B94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38F6369E" w14:textId="33DC441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589A10DB" w14:textId="6ADCE226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AGGAGAGCAGCGCGTCGACGTCGCTTGCGTGCTGCGTcatatgaatatcctccttag</w:t>
            </w:r>
            <w:proofErr w:type="spellEnd"/>
          </w:p>
        </w:tc>
      </w:tr>
      <w:tr w:rsidR="00A9392B" w:rsidRPr="00A9392B" w14:paraId="5D2B9215" w14:textId="77777777" w:rsidTr="00BE175A">
        <w:tc>
          <w:tcPr>
            <w:tcW w:w="1083" w:type="dxa"/>
            <w:vMerge w:val="restart"/>
            <w:vAlign w:val="center"/>
          </w:tcPr>
          <w:p w14:paraId="427FF2EC" w14:textId="7E94B9F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wzzB</w:t>
            </w:r>
            <w:proofErr w:type="spellEnd"/>
          </w:p>
        </w:tc>
        <w:tc>
          <w:tcPr>
            <w:tcW w:w="377" w:type="dxa"/>
          </w:tcPr>
          <w:p w14:paraId="41971403" w14:textId="0A8B013F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5BE78D7B" w14:textId="2D19C92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TGAGCAAAGAATTTCAGGGTGACGCTTTTCACCGCAGgtgtaggctggagctgcttcg</w:t>
            </w:r>
            <w:proofErr w:type="spellEnd"/>
          </w:p>
        </w:tc>
      </w:tr>
      <w:tr w:rsidR="00A9392B" w:rsidRPr="00A9392B" w14:paraId="330F5DA9" w14:textId="77777777" w:rsidTr="00BE175A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7C14BFEA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43136D18" w14:textId="11BB823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  <w:tcBorders>
              <w:bottom w:val="single" w:sz="4" w:space="0" w:color="auto"/>
            </w:tcBorders>
          </w:tcPr>
          <w:p w14:paraId="5B4CF993" w14:textId="0591F0FA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TAGCGCACTCTGTTGGCGCTGTGTTCGCGAATCGCGTTcatatgaatatcctccttag</w:t>
            </w:r>
            <w:proofErr w:type="spellEnd"/>
          </w:p>
        </w:tc>
      </w:tr>
      <w:tr w:rsidR="00A9392B" w:rsidRPr="00A9392B" w14:paraId="452B934B" w14:textId="77777777" w:rsidTr="00BE175A">
        <w:tc>
          <w:tcPr>
            <w:tcW w:w="99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658EFF" w14:textId="7405395B" w:rsidR="00C54B94" w:rsidRPr="00A9392B" w:rsidRDefault="00C54B94" w:rsidP="00C54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A93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ers for identification of mutant strains</w:t>
            </w:r>
          </w:p>
        </w:tc>
      </w:tr>
      <w:tr w:rsidR="00A9392B" w:rsidRPr="00A9392B" w14:paraId="43F0C01B" w14:textId="77777777" w:rsidTr="00BE175A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2F9F392F" w14:textId="1B6F799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Y</w:t>
            </w:r>
            <w:proofErr w:type="spellEnd"/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0A618503" w14:textId="1E978D3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  <w:tcBorders>
              <w:top w:val="single" w:sz="4" w:space="0" w:color="auto"/>
            </w:tcBorders>
          </w:tcPr>
          <w:p w14:paraId="5A387BC3" w14:textId="137E9624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GTTGTTTCACTCCGTAGCC</w:t>
            </w:r>
          </w:p>
        </w:tc>
      </w:tr>
      <w:tr w:rsidR="00A9392B" w:rsidRPr="00A9392B" w14:paraId="115782EA" w14:textId="77777777" w:rsidTr="00BE175A">
        <w:tc>
          <w:tcPr>
            <w:tcW w:w="1083" w:type="dxa"/>
            <w:vMerge/>
            <w:vAlign w:val="center"/>
          </w:tcPr>
          <w:p w14:paraId="5C3E8452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65671AA0" w14:textId="3710384A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3F7547FD" w14:textId="7B8045CD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TCGCTTTCCAGTTTGTTCT</w:t>
            </w:r>
          </w:p>
        </w:tc>
      </w:tr>
      <w:tr w:rsidR="00A9392B" w:rsidRPr="00A9392B" w14:paraId="2F9A879D" w14:textId="77777777" w:rsidTr="00BE175A">
        <w:tc>
          <w:tcPr>
            <w:tcW w:w="1083" w:type="dxa"/>
            <w:vMerge w:val="restart"/>
            <w:vAlign w:val="center"/>
          </w:tcPr>
          <w:p w14:paraId="68EB3D88" w14:textId="044C3E2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B</w:t>
            </w:r>
            <w:proofErr w:type="spellEnd"/>
          </w:p>
        </w:tc>
        <w:tc>
          <w:tcPr>
            <w:tcW w:w="377" w:type="dxa"/>
          </w:tcPr>
          <w:p w14:paraId="23A47482" w14:textId="7BF9651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77165A7E" w14:textId="15AEDB5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TGGAAAGTCTACGGCAC</w:t>
            </w:r>
          </w:p>
        </w:tc>
      </w:tr>
      <w:tr w:rsidR="00A9392B" w:rsidRPr="00A9392B" w14:paraId="29BFB685" w14:textId="77777777" w:rsidTr="00BE175A">
        <w:tc>
          <w:tcPr>
            <w:tcW w:w="1083" w:type="dxa"/>
            <w:vMerge/>
            <w:vAlign w:val="center"/>
          </w:tcPr>
          <w:p w14:paraId="4768D144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1B310389" w14:textId="29A8E88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42614C7A" w14:textId="21EEE78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CCATCTTCCGCTTCTTCTAC</w:t>
            </w:r>
          </w:p>
        </w:tc>
      </w:tr>
      <w:tr w:rsidR="00A9392B" w:rsidRPr="00A9392B" w14:paraId="4A1E9AF6" w14:textId="77777777" w:rsidTr="00BE175A">
        <w:tc>
          <w:tcPr>
            <w:tcW w:w="1083" w:type="dxa"/>
            <w:vMerge w:val="restart"/>
            <w:vAlign w:val="center"/>
          </w:tcPr>
          <w:p w14:paraId="01BDE308" w14:textId="4FEE029F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R</w:t>
            </w:r>
            <w:proofErr w:type="spellEnd"/>
          </w:p>
        </w:tc>
        <w:tc>
          <w:tcPr>
            <w:tcW w:w="377" w:type="dxa"/>
          </w:tcPr>
          <w:p w14:paraId="6CBB6596" w14:textId="78E77DB4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6C350C1D" w14:textId="6FEF1E3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AAACGAACAGAGTCGGATG</w:t>
            </w:r>
          </w:p>
        </w:tc>
      </w:tr>
      <w:tr w:rsidR="00A9392B" w:rsidRPr="00A9392B" w14:paraId="60E761EF" w14:textId="77777777" w:rsidTr="00BE175A">
        <w:tc>
          <w:tcPr>
            <w:tcW w:w="1083" w:type="dxa"/>
            <w:vMerge/>
            <w:vAlign w:val="center"/>
          </w:tcPr>
          <w:p w14:paraId="7FC85D24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44AA376C" w14:textId="63CE4A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511D0220" w14:textId="7A08E67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AACATCCAGCGTTAAGACA</w:t>
            </w:r>
          </w:p>
        </w:tc>
      </w:tr>
      <w:tr w:rsidR="00A9392B" w:rsidRPr="00A9392B" w14:paraId="393A5301" w14:textId="77777777" w:rsidTr="00BE175A">
        <w:trPr>
          <w:trHeight w:val="357"/>
        </w:trPr>
        <w:tc>
          <w:tcPr>
            <w:tcW w:w="1083" w:type="dxa"/>
            <w:vMerge w:val="restart"/>
            <w:vAlign w:val="center"/>
          </w:tcPr>
          <w:p w14:paraId="274BE966" w14:textId="7C0B9C9B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W</w:t>
            </w:r>
            <w:proofErr w:type="spellEnd"/>
          </w:p>
        </w:tc>
        <w:tc>
          <w:tcPr>
            <w:tcW w:w="377" w:type="dxa"/>
          </w:tcPr>
          <w:p w14:paraId="2645C7AC" w14:textId="6483DD4B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5E09CE40" w14:textId="67CD547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TCGGTTAAGGTAAACGAAGAA</w:t>
            </w:r>
          </w:p>
        </w:tc>
      </w:tr>
      <w:tr w:rsidR="00A9392B" w:rsidRPr="00A9392B" w14:paraId="53CC6D1F" w14:textId="77777777" w:rsidTr="00BE175A">
        <w:tc>
          <w:tcPr>
            <w:tcW w:w="1083" w:type="dxa"/>
            <w:vMerge/>
            <w:vAlign w:val="center"/>
          </w:tcPr>
          <w:p w14:paraId="62519129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6E3ACCED" w14:textId="31CD712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60D483AD" w14:textId="3C04258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CTCAAACTCAAAACGGAAG</w:t>
            </w:r>
          </w:p>
        </w:tc>
      </w:tr>
      <w:tr w:rsidR="00A9392B" w:rsidRPr="00A9392B" w14:paraId="05CC81D5" w14:textId="77777777" w:rsidTr="00BE175A">
        <w:tc>
          <w:tcPr>
            <w:tcW w:w="1083" w:type="dxa"/>
            <w:vMerge w:val="restart"/>
            <w:vAlign w:val="center"/>
          </w:tcPr>
          <w:p w14:paraId="19620C15" w14:textId="317B602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eA</w:t>
            </w:r>
            <w:proofErr w:type="spellEnd"/>
          </w:p>
        </w:tc>
        <w:tc>
          <w:tcPr>
            <w:tcW w:w="377" w:type="dxa"/>
          </w:tcPr>
          <w:p w14:paraId="61763D7F" w14:textId="65258B3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10221000" w14:textId="643FD1CA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CGCATAAGTTTGCTGGTAC</w:t>
            </w:r>
          </w:p>
        </w:tc>
      </w:tr>
      <w:tr w:rsidR="00A9392B" w:rsidRPr="00A9392B" w14:paraId="6662CFB3" w14:textId="77777777" w:rsidTr="00BE175A">
        <w:tc>
          <w:tcPr>
            <w:tcW w:w="1083" w:type="dxa"/>
            <w:vMerge/>
            <w:vAlign w:val="center"/>
          </w:tcPr>
          <w:p w14:paraId="69C5FE42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6BB825AE" w14:textId="6C5ABA4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128A8025" w14:textId="724FDD9A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GGTCAACGATAGGCACGA</w:t>
            </w:r>
          </w:p>
        </w:tc>
      </w:tr>
      <w:tr w:rsidR="00A9392B" w:rsidRPr="00A9392B" w14:paraId="20BE79E3" w14:textId="77777777" w:rsidTr="00BE175A">
        <w:tc>
          <w:tcPr>
            <w:tcW w:w="1083" w:type="dxa"/>
            <w:vMerge w:val="restart"/>
            <w:vAlign w:val="center"/>
          </w:tcPr>
          <w:p w14:paraId="0E48763D" w14:textId="6FA86ACA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epE</w:t>
            </w:r>
            <w:proofErr w:type="spellEnd"/>
          </w:p>
        </w:tc>
        <w:tc>
          <w:tcPr>
            <w:tcW w:w="377" w:type="dxa"/>
          </w:tcPr>
          <w:p w14:paraId="0CECB231" w14:textId="2B15A81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6F7CC5D5" w14:textId="58A4EC0B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GGTGATACAACTTTTGGTAGG</w:t>
            </w:r>
          </w:p>
        </w:tc>
      </w:tr>
      <w:tr w:rsidR="00A9392B" w:rsidRPr="00A9392B" w14:paraId="491ECF1B" w14:textId="77777777" w:rsidTr="00BE175A">
        <w:tc>
          <w:tcPr>
            <w:tcW w:w="1083" w:type="dxa"/>
            <w:vMerge/>
            <w:vAlign w:val="center"/>
          </w:tcPr>
          <w:p w14:paraId="5138A5E9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0541B018" w14:textId="78DF4D8D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440D3108" w14:textId="5DAED8F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ATGATGGCGGTGGAAGT</w:t>
            </w:r>
          </w:p>
        </w:tc>
      </w:tr>
      <w:tr w:rsidR="00A9392B" w:rsidRPr="00A9392B" w14:paraId="4AF2D9E9" w14:textId="77777777" w:rsidTr="00BE175A">
        <w:tc>
          <w:tcPr>
            <w:tcW w:w="1083" w:type="dxa"/>
            <w:vMerge w:val="restart"/>
            <w:vAlign w:val="center"/>
          </w:tcPr>
          <w:p w14:paraId="237FE46C" w14:textId="29AF257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Δ</w:t>
            </w:r>
            <w:r w:rsidRPr="00A9392B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wzzB</w:t>
            </w:r>
            <w:proofErr w:type="spellEnd"/>
          </w:p>
        </w:tc>
        <w:tc>
          <w:tcPr>
            <w:tcW w:w="377" w:type="dxa"/>
          </w:tcPr>
          <w:p w14:paraId="7C6ADA4C" w14:textId="3F3C266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2A45985C" w14:textId="4CDC614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GAGTGGATGGAATAAGGTT</w:t>
            </w:r>
          </w:p>
        </w:tc>
      </w:tr>
      <w:tr w:rsidR="00A9392B" w:rsidRPr="00A9392B" w14:paraId="1C3F05FF" w14:textId="77777777" w:rsidTr="00BE175A"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41C801BC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0F76203" w14:textId="019A532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  <w:tcBorders>
              <w:bottom w:val="single" w:sz="4" w:space="0" w:color="auto"/>
            </w:tcBorders>
          </w:tcPr>
          <w:p w14:paraId="1D77E954" w14:textId="3F8DACB1" w:rsidR="00C54B94" w:rsidRPr="00A9392B" w:rsidRDefault="00C54B94" w:rsidP="00C54B94">
            <w:pPr>
              <w:tabs>
                <w:tab w:val="left" w:pos="135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TGGTGAACGAAGCCTCTG</w:t>
            </w:r>
          </w:p>
        </w:tc>
      </w:tr>
      <w:tr w:rsidR="00A9392B" w:rsidRPr="00A9392B" w14:paraId="59593D66" w14:textId="77777777" w:rsidTr="00BE175A">
        <w:tc>
          <w:tcPr>
            <w:tcW w:w="99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02B7FD" w14:textId="3DEC2FAB" w:rsidR="00C54B94" w:rsidRPr="00A9392B" w:rsidRDefault="00C54B94" w:rsidP="00C54B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A93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mers for </w:t>
            </w:r>
            <w:proofErr w:type="spellStart"/>
            <w:r w:rsidRPr="00A93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A939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</w:t>
            </w:r>
          </w:p>
        </w:tc>
      </w:tr>
      <w:tr w:rsidR="00A9392B" w:rsidRPr="00A9392B" w14:paraId="1395F2A0" w14:textId="77777777" w:rsidTr="00BE175A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7B851EE0" w14:textId="393C989B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bookmarkStart w:id="2" w:name="OLE_LINK3"/>
            <w:bookmarkStart w:id="3" w:name="OLE_LINK4"/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g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nS</w:t>
            </w:r>
            <w:bookmarkEnd w:id="2"/>
            <w:bookmarkEnd w:id="3"/>
            <w:proofErr w:type="spellEnd"/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CFE81FE" w14:textId="7B1C2EA6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  <w:tcBorders>
              <w:top w:val="single" w:sz="4" w:space="0" w:color="auto"/>
            </w:tcBorders>
          </w:tcPr>
          <w:p w14:paraId="0ACDC89D" w14:textId="5C0713C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ATCGCAGCGTGGAAGAA</w:t>
            </w:r>
          </w:p>
        </w:tc>
      </w:tr>
      <w:tr w:rsidR="00A9392B" w:rsidRPr="00A9392B" w14:paraId="5764802F" w14:textId="77777777" w:rsidTr="00BE175A">
        <w:tc>
          <w:tcPr>
            <w:tcW w:w="1083" w:type="dxa"/>
            <w:vMerge/>
            <w:vAlign w:val="center"/>
          </w:tcPr>
          <w:p w14:paraId="13CDA8B9" w14:textId="52EEEC0D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53CE756E" w14:textId="0336970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327BEDF4" w14:textId="4B9648C1" w:rsidR="00C54B94" w:rsidRPr="00A9392B" w:rsidRDefault="00C54B94" w:rsidP="00C54B94">
            <w:pPr>
              <w:tabs>
                <w:tab w:val="left" w:pos="199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GTACAGAGCGAATGGG</w:t>
            </w:r>
          </w:p>
        </w:tc>
      </w:tr>
      <w:tr w:rsidR="00A9392B" w:rsidRPr="00A9392B" w14:paraId="46535608" w14:textId="77777777" w:rsidTr="00BE175A">
        <w:tc>
          <w:tcPr>
            <w:tcW w:w="1083" w:type="dxa"/>
            <w:vMerge w:val="restart"/>
            <w:vAlign w:val="center"/>
          </w:tcPr>
          <w:p w14:paraId="3ABF4134" w14:textId="0ABBC97B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p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uR</w:t>
            </w:r>
            <w:proofErr w:type="spellEnd"/>
          </w:p>
        </w:tc>
        <w:tc>
          <w:tcPr>
            <w:tcW w:w="377" w:type="dxa"/>
          </w:tcPr>
          <w:p w14:paraId="56352A33" w14:textId="024759E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50A0DD37" w14:textId="74AA6CF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AGCACCATTGAACAGGAC</w:t>
            </w:r>
          </w:p>
        </w:tc>
      </w:tr>
      <w:tr w:rsidR="00A9392B" w:rsidRPr="00A9392B" w14:paraId="10F4E5BD" w14:textId="77777777" w:rsidTr="00BE175A">
        <w:tc>
          <w:tcPr>
            <w:tcW w:w="1083" w:type="dxa"/>
            <w:vMerge/>
            <w:vAlign w:val="center"/>
          </w:tcPr>
          <w:p w14:paraId="7095A005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3728E2B8" w14:textId="064FC86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368E6CE9" w14:textId="5D6EA3A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GGATTCCCGTTATGAA</w:t>
            </w:r>
          </w:p>
        </w:tc>
      </w:tr>
      <w:tr w:rsidR="00A9392B" w:rsidRPr="00A9392B" w14:paraId="2023BF1E" w14:textId="77777777" w:rsidTr="00BE175A">
        <w:tc>
          <w:tcPr>
            <w:tcW w:w="1083" w:type="dxa"/>
            <w:vMerge w:val="restart"/>
            <w:vAlign w:val="center"/>
          </w:tcPr>
          <w:p w14:paraId="6780D0B6" w14:textId="5EA03DCA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o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A</w:t>
            </w:r>
            <w:proofErr w:type="spellEnd"/>
          </w:p>
        </w:tc>
        <w:tc>
          <w:tcPr>
            <w:tcW w:w="377" w:type="dxa"/>
          </w:tcPr>
          <w:p w14:paraId="53D3B427" w14:textId="3106053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7BB3146E" w14:textId="6BAF2DA8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GCTGGCGGATAAACTCA</w:t>
            </w:r>
          </w:p>
        </w:tc>
      </w:tr>
      <w:tr w:rsidR="00A9392B" w:rsidRPr="00A9392B" w14:paraId="5AD9ED2F" w14:textId="77777777" w:rsidTr="00BE175A">
        <w:tc>
          <w:tcPr>
            <w:tcW w:w="1083" w:type="dxa"/>
            <w:vMerge/>
            <w:vAlign w:val="center"/>
          </w:tcPr>
          <w:p w14:paraId="42945EBB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51031236" w14:textId="4F03DBBD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7DDE7921" w14:textId="163CCC8F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TCCAGAAGTTCGGTGTT</w:t>
            </w:r>
          </w:p>
        </w:tc>
      </w:tr>
      <w:tr w:rsidR="00A9392B" w:rsidRPr="00A9392B" w14:paraId="4B8E60DD" w14:textId="77777777" w:rsidTr="00BE175A">
        <w:tc>
          <w:tcPr>
            <w:tcW w:w="1083" w:type="dxa"/>
            <w:vMerge w:val="restart"/>
            <w:vAlign w:val="center"/>
          </w:tcPr>
          <w:p w14:paraId="34463416" w14:textId="65407D23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p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oV</w:t>
            </w:r>
            <w:proofErr w:type="spellEnd"/>
          </w:p>
        </w:tc>
        <w:tc>
          <w:tcPr>
            <w:tcW w:w="377" w:type="dxa"/>
          </w:tcPr>
          <w:p w14:paraId="04490D6F" w14:textId="15CF061A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0194FBD9" w14:textId="5C34863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AGATAGCGATGGTATTCCAGT</w:t>
            </w:r>
          </w:p>
        </w:tc>
      </w:tr>
      <w:tr w:rsidR="00A9392B" w:rsidRPr="00A9392B" w14:paraId="2F003D66" w14:textId="77777777" w:rsidTr="00BE175A">
        <w:tc>
          <w:tcPr>
            <w:tcW w:w="1083" w:type="dxa"/>
            <w:vMerge/>
            <w:vAlign w:val="center"/>
          </w:tcPr>
          <w:p w14:paraId="24D18B23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15D37803" w14:textId="4229D98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6CAFCAB4" w14:textId="5F259876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CATTAACAGGATGTCAGGG</w:t>
            </w:r>
          </w:p>
        </w:tc>
      </w:tr>
      <w:tr w:rsidR="00A9392B" w:rsidRPr="00A9392B" w14:paraId="3A33E3EA" w14:textId="77777777" w:rsidTr="00BE175A">
        <w:tc>
          <w:tcPr>
            <w:tcW w:w="1083" w:type="dxa"/>
            <w:vMerge w:val="restart"/>
            <w:vAlign w:val="center"/>
          </w:tcPr>
          <w:p w14:paraId="73493C36" w14:textId="0B886051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c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xA</w:t>
            </w:r>
            <w:proofErr w:type="spellEnd"/>
          </w:p>
        </w:tc>
        <w:tc>
          <w:tcPr>
            <w:tcW w:w="377" w:type="dxa"/>
          </w:tcPr>
          <w:p w14:paraId="5B97D941" w14:textId="0F973E5D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6B767358" w14:textId="2C81CD75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TGGGGCGAAGTCCTTG</w:t>
            </w:r>
          </w:p>
        </w:tc>
      </w:tr>
      <w:tr w:rsidR="00A9392B" w:rsidRPr="00A9392B" w14:paraId="63D0B018" w14:textId="77777777" w:rsidTr="00BE175A">
        <w:tc>
          <w:tcPr>
            <w:tcW w:w="1083" w:type="dxa"/>
            <w:vMerge/>
            <w:vAlign w:val="center"/>
          </w:tcPr>
          <w:p w14:paraId="6BCE5C49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66B74A10" w14:textId="38403B78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20A1373C" w14:textId="6F3E373F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CTCGTCAGTGCGATAGA</w:t>
            </w:r>
          </w:p>
        </w:tc>
      </w:tr>
      <w:tr w:rsidR="00A9392B" w:rsidRPr="00A9392B" w14:paraId="304DF6C1" w14:textId="77777777" w:rsidTr="00BE175A">
        <w:tc>
          <w:tcPr>
            <w:tcW w:w="1083" w:type="dxa"/>
            <w:vMerge w:val="restart"/>
            <w:vAlign w:val="center"/>
          </w:tcPr>
          <w:p w14:paraId="255AA77F" w14:textId="1687EEAC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m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rR</w:t>
            </w:r>
            <w:proofErr w:type="spellEnd"/>
          </w:p>
        </w:tc>
        <w:tc>
          <w:tcPr>
            <w:tcW w:w="377" w:type="dxa"/>
          </w:tcPr>
          <w:p w14:paraId="21D88509" w14:textId="56AADE4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0A747234" w14:textId="08A15138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CTAACCCTAACGATAAACG</w:t>
            </w:r>
          </w:p>
        </w:tc>
      </w:tr>
      <w:tr w:rsidR="00A9392B" w:rsidRPr="00A9392B" w14:paraId="19947327" w14:textId="77777777" w:rsidTr="00BE175A">
        <w:tc>
          <w:tcPr>
            <w:tcW w:w="1083" w:type="dxa"/>
            <w:vMerge/>
            <w:vAlign w:val="center"/>
          </w:tcPr>
          <w:p w14:paraId="58337B2C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4A091E5A" w14:textId="741EE552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5ADE3497" w14:textId="7550300D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AGCACCCTTTTAAGCAG</w:t>
            </w:r>
          </w:p>
        </w:tc>
      </w:tr>
      <w:tr w:rsidR="00A9392B" w:rsidRPr="00A9392B" w14:paraId="3981C844" w14:textId="77777777" w:rsidTr="00BE175A">
        <w:tc>
          <w:tcPr>
            <w:tcW w:w="1083" w:type="dxa"/>
            <w:vMerge w:val="restart"/>
            <w:vAlign w:val="center"/>
          </w:tcPr>
          <w:p w14:paraId="4E2E25FF" w14:textId="7A559E18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o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pA</w:t>
            </w:r>
            <w:proofErr w:type="spellEnd"/>
          </w:p>
        </w:tc>
        <w:tc>
          <w:tcPr>
            <w:tcW w:w="377" w:type="dxa"/>
          </w:tcPr>
          <w:p w14:paraId="5B747A5B" w14:textId="6D6FD355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1E86EEBF" w14:textId="3EFDAC3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TTTATCCCTAACGACGG</w:t>
            </w:r>
          </w:p>
        </w:tc>
      </w:tr>
      <w:tr w:rsidR="00A9392B" w:rsidRPr="00A9392B" w14:paraId="2AE2D6D2" w14:textId="77777777" w:rsidTr="00BE175A">
        <w:tc>
          <w:tcPr>
            <w:tcW w:w="1083" w:type="dxa"/>
            <w:vMerge/>
            <w:vAlign w:val="center"/>
          </w:tcPr>
          <w:p w14:paraId="5FCAE29A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05640D2F" w14:textId="760B49B4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6A5A7261" w14:textId="4F7B4204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AGGAGTCAGCACGCCATA</w:t>
            </w:r>
          </w:p>
        </w:tc>
      </w:tr>
      <w:tr w:rsidR="00A9392B" w:rsidRPr="00A9392B" w14:paraId="4FC6EDED" w14:textId="77777777" w:rsidTr="00BE175A">
        <w:tc>
          <w:tcPr>
            <w:tcW w:w="1083" w:type="dxa"/>
            <w:vMerge w:val="restart"/>
            <w:vAlign w:val="center"/>
          </w:tcPr>
          <w:p w14:paraId="1A9B0B70" w14:textId="4385DA8D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zy</w:t>
            </w:r>
            <w:proofErr w:type="spellEnd"/>
          </w:p>
        </w:tc>
        <w:tc>
          <w:tcPr>
            <w:tcW w:w="377" w:type="dxa"/>
          </w:tcPr>
          <w:p w14:paraId="491274F2" w14:textId="5BFE30F3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641D36A9" w14:textId="1AC4568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TATTGTTTGCGATGGTGAG</w:t>
            </w:r>
          </w:p>
        </w:tc>
      </w:tr>
      <w:tr w:rsidR="00A9392B" w:rsidRPr="00A9392B" w14:paraId="76A94528" w14:textId="77777777" w:rsidTr="00BE175A">
        <w:tc>
          <w:tcPr>
            <w:tcW w:w="1083" w:type="dxa"/>
            <w:vMerge/>
            <w:vAlign w:val="center"/>
          </w:tcPr>
          <w:p w14:paraId="24F49D7C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574A6767" w14:textId="41A8C234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5C6DAD96" w14:textId="054322F5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CTTCCTCCAATCGTTTTCG</w:t>
            </w:r>
          </w:p>
        </w:tc>
      </w:tr>
      <w:tr w:rsidR="00A9392B" w:rsidRPr="00A9392B" w14:paraId="2264F01B" w14:textId="77777777" w:rsidTr="00BE175A">
        <w:tc>
          <w:tcPr>
            <w:tcW w:w="1083" w:type="dxa"/>
            <w:vMerge w:val="restart"/>
            <w:vAlign w:val="center"/>
          </w:tcPr>
          <w:p w14:paraId="6782C297" w14:textId="1AE28056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c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tE</w:t>
            </w:r>
            <w:proofErr w:type="spellEnd"/>
          </w:p>
        </w:tc>
        <w:tc>
          <w:tcPr>
            <w:tcW w:w="377" w:type="dxa"/>
          </w:tcPr>
          <w:p w14:paraId="1E701B6F" w14:textId="43C0577C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4DD93F79" w14:textId="1D32DE4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AACGCTAACGCCGTGA</w:t>
            </w:r>
          </w:p>
        </w:tc>
      </w:tr>
      <w:tr w:rsidR="00A9392B" w:rsidRPr="00A9392B" w14:paraId="7774EE06" w14:textId="77777777" w:rsidTr="00BE175A">
        <w:tc>
          <w:tcPr>
            <w:tcW w:w="1083" w:type="dxa"/>
            <w:vMerge/>
            <w:vAlign w:val="center"/>
          </w:tcPr>
          <w:p w14:paraId="07D9F803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500C502C" w14:textId="44E918A6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036C93F6" w14:textId="4CB3C86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ATCCATCAACGCAGGCT</w:t>
            </w:r>
          </w:p>
        </w:tc>
      </w:tr>
      <w:tr w:rsidR="00A9392B" w:rsidRPr="00A9392B" w14:paraId="23000835" w14:textId="77777777" w:rsidTr="00BE175A">
        <w:tc>
          <w:tcPr>
            <w:tcW w:w="1083" w:type="dxa"/>
            <w:vMerge w:val="restart"/>
            <w:vAlign w:val="center"/>
          </w:tcPr>
          <w:p w14:paraId="01765205" w14:textId="46ADDBFA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w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lR</w:t>
            </w:r>
            <w:proofErr w:type="spellEnd"/>
          </w:p>
        </w:tc>
        <w:tc>
          <w:tcPr>
            <w:tcW w:w="377" w:type="dxa"/>
          </w:tcPr>
          <w:p w14:paraId="33352817" w14:textId="5E584CB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194FBC85" w14:textId="7E4D8640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TCGAAAGCGATCTCCAGG</w:t>
            </w:r>
          </w:p>
        </w:tc>
      </w:tr>
      <w:tr w:rsidR="00A9392B" w:rsidRPr="00A9392B" w14:paraId="2C50A0F7" w14:textId="77777777" w:rsidTr="00BE175A">
        <w:tc>
          <w:tcPr>
            <w:tcW w:w="1083" w:type="dxa"/>
            <w:vMerge/>
            <w:vAlign w:val="center"/>
          </w:tcPr>
          <w:p w14:paraId="12340C4F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71C8F994" w14:textId="7C844DD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461B9C86" w14:textId="394B5A0E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CGGTCGAGCGGGAAA</w:t>
            </w:r>
          </w:p>
        </w:tc>
      </w:tr>
      <w:tr w:rsidR="00A9392B" w:rsidRPr="00A9392B" w14:paraId="76594524" w14:textId="77777777" w:rsidTr="00BE175A">
        <w:tc>
          <w:tcPr>
            <w:tcW w:w="1083" w:type="dxa"/>
            <w:vMerge w:val="restart"/>
            <w:vAlign w:val="center"/>
          </w:tcPr>
          <w:p w14:paraId="74675818" w14:textId="6E98AEE0" w:rsidR="00C54B94" w:rsidRPr="00A9392B" w:rsidRDefault="00C54B94" w:rsidP="00C54B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A9392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val="en-GB"/>
              </w:rPr>
              <w:t>m</w:t>
            </w:r>
            <w:r w:rsidRPr="00A939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bR</w:t>
            </w:r>
            <w:proofErr w:type="spellEnd"/>
          </w:p>
        </w:tc>
        <w:tc>
          <w:tcPr>
            <w:tcW w:w="377" w:type="dxa"/>
          </w:tcPr>
          <w:p w14:paraId="3BAB87DB" w14:textId="6A3077C1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8538" w:type="dxa"/>
            <w:gridSpan w:val="2"/>
          </w:tcPr>
          <w:p w14:paraId="3E87AF34" w14:textId="42196489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GCTCACCTGCGTGAACTCT</w:t>
            </w:r>
          </w:p>
        </w:tc>
      </w:tr>
      <w:tr w:rsidR="00C54B94" w:rsidRPr="00A9392B" w14:paraId="3FF07CAC" w14:textId="77777777" w:rsidTr="00BE175A">
        <w:tc>
          <w:tcPr>
            <w:tcW w:w="1083" w:type="dxa"/>
            <w:vMerge/>
          </w:tcPr>
          <w:p w14:paraId="04C341E2" w14:textId="77777777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7" w:type="dxa"/>
          </w:tcPr>
          <w:p w14:paraId="51C3303A" w14:textId="606F0778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8538" w:type="dxa"/>
            <w:gridSpan w:val="2"/>
          </w:tcPr>
          <w:p w14:paraId="481DF298" w14:textId="4BE8E9FB" w:rsidR="00C54B94" w:rsidRPr="00A9392B" w:rsidRDefault="00C54B94" w:rsidP="00C54B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92B">
              <w:rPr>
                <w:rFonts w:ascii="Times New Roman" w:hAnsi="Times New Roman" w:cs="Times New Roman"/>
                <w:sz w:val="24"/>
                <w:szCs w:val="24"/>
              </w:rPr>
              <w:t>ATCGTCGGACTGCGGATA</w:t>
            </w:r>
          </w:p>
        </w:tc>
      </w:tr>
    </w:tbl>
    <w:p w14:paraId="560058CA" w14:textId="0F021659" w:rsidR="00587637" w:rsidRPr="00A9392B" w:rsidRDefault="00587637"/>
    <w:sectPr w:rsidR="00587637" w:rsidRPr="00A93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415B2" w14:textId="77777777" w:rsidR="008E0646" w:rsidRDefault="008E0646" w:rsidP="003C1A09">
      <w:r>
        <w:separator/>
      </w:r>
    </w:p>
  </w:endnote>
  <w:endnote w:type="continuationSeparator" w:id="0">
    <w:p w14:paraId="5EAF1B91" w14:textId="77777777" w:rsidR="008E0646" w:rsidRDefault="008E0646" w:rsidP="003C1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1DD9B" w14:textId="77777777" w:rsidR="008E0646" w:rsidRDefault="008E0646" w:rsidP="003C1A09">
      <w:r>
        <w:separator/>
      </w:r>
    </w:p>
  </w:footnote>
  <w:footnote w:type="continuationSeparator" w:id="0">
    <w:p w14:paraId="3A1152BE" w14:textId="77777777" w:rsidR="008E0646" w:rsidRDefault="008E0646" w:rsidP="003C1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3A"/>
    <w:rsid w:val="000078D8"/>
    <w:rsid w:val="000B5A49"/>
    <w:rsid w:val="00106748"/>
    <w:rsid w:val="00183BF5"/>
    <w:rsid w:val="00205123"/>
    <w:rsid w:val="0031184B"/>
    <w:rsid w:val="003C1A09"/>
    <w:rsid w:val="003C7491"/>
    <w:rsid w:val="004B791A"/>
    <w:rsid w:val="00574093"/>
    <w:rsid w:val="00587637"/>
    <w:rsid w:val="005C6307"/>
    <w:rsid w:val="005F0F6B"/>
    <w:rsid w:val="0065718C"/>
    <w:rsid w:val="00755596"/>
    <w:rsid w:val="007928C0"/>
    <w:rsid w:val="00844125"/>
    <w:rsid w:val="008516D7"/>
    <w:rsid w:val="008521FB"/>
    <w:rsid w:val="008770D0"/>
    <w:rsid w:val="008E0646"/>
    <w:rsid w:val="00986920"/>
    <w:rsid w:val="00A26CE9"/>
    <w:rsid w:val="00A517E0"/>
    <w:rsid w:val="00A9392B"/>
    <w:rsid w:val="00AC1AB5"/>
    <w:rsid w:val="00B72FD5"/>
    <w:rsid w:val="00BE175A"/>
    <w:rsid w:val="00C04177"/>
    <w:rsid w:val="00C54B94"/>
    <w:rsid w:val="00CC57C8"/>
    <w:rsid w:val="00D46DE5"/>
    <w:rsid w:val="00DF4E3A"/>
    <w:rsid w:val="00F7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2C62F"/>
  <w15:chartTrackingRefBased/>
  <w15:docId w15:val="{70C59D32-CA47-474E-9037-C9BFCD14D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1A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1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1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 Qian</dc:creator>
  <cp:keywords/>
  <dc:description/>
  <cp:lastModifiedBy>Icy Qian</cp:lastModifiedBy>
  <cp:revision>24</cp:revision>
  <dcterms:created xsi:type="dcterms:W3CDTF">2020-12-07T06:50:00Z</dcterms:created>
  <dcterms:modified xsi:type="dcterms:W3CDTF">2021-09-05T14:07:00Z</dcterms:modified>
</cp:coreProperties>
</file>